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14CE2" w14:textId="4D3707EF" w:rsidR="00FC70EC" w:rsidRPr="00FC70EC" w:rsidRDefault="00E01578" w:rsidP="00FC70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B0B9B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Table </w:t>
      </w:r>
      <w:r w:rsidRPr="002905E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FC70EC" w:rsidRPr="00FC70E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FC70EC" w:rsidRPr="00FC70EC">
        <w:rPr>
          <w:rFonts w:ascii="Times New Roman" w:hAnsi="Times New Roman" w:cs="Times New Roman"/>
          <w:sz w:val="24"/>
          <w:szCs w:val="24"/>
        </w:rPr>
        <w:t xml:space="preserve"> Rho (in bold) and p-values from Spearman correlation for mosquito control product use among 2096 controls</w:t>
      </w:r>
    </w:p>
    <w:p w14:paraId="4B12C932" w14:textId="308D8EB4" w:rsidR="00013700" w:rsidRDefault="00B23948">
      <w:r>
        <w:rPr>
          <w:noProof/>
        </w:rPr>
        <w:drawing>
          <wp:inline distT="0" distB="0" distL="0" distR="0" wp14:anchorId="4E1D7F49" wp14:editId="6A5152A5">
            <wp:extent cx="5943600" cy="1807210"/>
            <wp:effectExtent l="0" t="0" r="0" b="2540"/>
            <wp:docPr id="1955512677" name="Picture 2" descr="A close-up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512677" name="Picture 2" descr="A close-up of a numb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0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7D1180" w14:textId="7A143414" w:rsidR="00F90EB5" w:rsidRDefault="00F90E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F257DF" w14:textId="77777777" w:rsidR="00E63FD2" w:rsidRDefault="00E63FD2"/>
    <w:sectPr w:rsidR="00E63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wNzAwMDIwsTQ2MTZW0lEKTi0uzszPAykwNKgFAIxQnPct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96337"/>
    <w:rsid w:val="00013700"/>
    <w:rsid w:val="000272CF"/>
    <w:rsid w:val="002905E4"/>
    <w:rsid w:val="00596297"/>
    <w:rsid w:val="005B50FB"/>
    <w:rsid w:val="00614D3D"/>
    <w:rsid w:val="00650D72"/>
    <w:rsid w:val="00660988"/>
    <w:rsid w:val="0069129E"/>
    <w:rsid w:val="00741D85"/>
    <w:rsid w:val="007944EF"/>
    <w:rsid w:val="00896337"/>
    <w:rsid w:val="008F2777"/>
    <w:rsid w:val="00934C55"/>
    <w:rsid w:val="00A76AE6"/>
    <w:rsid w:val="00AB0B9B"/>
    <w:rsid w:val="00AC737E"/>
    <w:rsid w:val="00B23948"/>
    <w:rsid w:val="00B85E20"/>
    <w:rsid w:val="00C14B84"/>
    <w:rsid w:val="00C63A79"/>
    <w:rsid w:val="00CB6433"/>
    <w:rsid w:val="00D40702"/>
    <w:rsid w:val="00D92C30"/>
    <w:rsid w:val="00E01578"/>
    <w:rsid w:val="00E63FD2"/>
    <w:rsid w:val="00EA3E59"/>
    <w:rsid w:val="00ED7541"/>
    <w:rsid w:val="00F60BC3"/>
    <w:rsid w:val="00F90EB5"/>
    <w:rsid w:val="00FC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71730"/>
  <w15:chartTrackingRefBased/>
  <w15:docId w15:val="{FDF60D39-50AC-46B2-8943-CD30AFA33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e Olivos</dc:creator>
  <cp:keywords/>
  <dc:description/>
  <cp:lastModifiedBy>Naomie Olivos</cp:lastModifiedBy>
  <cp:revision>16</cp:revision>
  <dcterms:created xsi:type="dcterms:W3CDTF">2023-11-04T04:41:00Z</dcterms:created>
  <dcterms:modified xsi:type="dcterms:W3CDTF">2023-11-06T03:09:00Z</dcterms:modified>
</cp:coreProperties>
</file>